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C4EBD" w14:textId="77777777" w:rsidR="001C5695" w:rsidRPr="001C5695" w:rsidRDefault="00C72C2C" w:rsidP="001C569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52355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1C5695" w:rsidRPr="0005235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1C5695" w:rsidRPr="0005235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</w:t>
      </w:r>
      <w:r w:rsidR="001C5695" w:rsidRPr="00052355">
        <w:rPr>
          <w:rFonts w:ascii="Times New Roman" w:hAnsi="Times New Roman" w:cs="Times New Roman"/>
          <w:b/>
        </w:rPr>
        <w:t>rimers</w:t>
      </w:r>
      <w:r w:rsidR="001C5695" w:rsidRPr="00052355">
        <w:rPr>
          <w:rFonts w:ascii="Times New Roman" w:hAnsi="Times New Roman" w:cs="Times New Roman" w:hint="eastAsia"/>
          <w:b/>
        </w:rPr>
        <w:t xml:space="preserve"> used in this study</w:t>
      </w:r>
      <w:bookmarkStart w:id="0" w:name="_GoBack"/>
      <w:bookmarkEnd w:id="0"/>
    </w:p>
    <w:tbl>
      <w:tblPr>
        <w:tblW w:w="10114" w:type="dxa"/>
        <w:tblInd w:w="-895" w:type="dxa"/>
        <w:tblLook w:val="04A0" w:firstRow="1" w:lastRow="0" w:firstColumn="1" w:lastColumn="0" w:noHBand="0" w:noVBand="1"/>
      </w:tblPr>
      <w:tblGrid>
        <w:gridCol w:w="1861"/>
        <w:gridCol w:w="5843"/>
        <w:gridCol w:w="2410"/>
      </w:tblGrid>
      <w:tr w:rsidR="001C5695" w:rsidRPr="001C5695" w14:paraId="22A943B7" w14:textId="77777777" w:rsidTr="003F3087">
        <w:trPr>
          <w:trHeight w:val="315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56952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665A0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 (5’ to 3’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5884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1C5695" w:rsidRPr="001C5695" w14:paraId="09F2F18F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80F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955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GATC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ATCACATTGTTGCTCAAGGG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19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5FC70E33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BB2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74A" w14:textId="77777777" w:rsidR="001C5695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4F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CACCAATAGCCTTATCGACCAATTCTCCA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AD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2617F447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956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EA03" w14:textId="77777777" w:rsidR="001C5695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4F5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ATAAGGCTATTGGTGATGTGATGCGAGGC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3B2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4B78DDDD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89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0B9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CATG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AGCTCTACCCACTTTTACAT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679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35E75404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CD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60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GTATCGCATTGCAG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AF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204D3B6C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AF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3AC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CAGCACTTGTGTTGC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B1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555546A0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E7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2EC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GATC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GCAAGACCAAGAGAGCCGTGA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642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</w:t>
            </w:r>
          </w:p>
        </w:tc>
      </w:tr>
      <w:tr w:rsidR="001C5695" w:rsidRPr="001C5695" w14:paraId="5AA080AB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32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7056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CATG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CTGCGTCAACCAACCTGG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10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</w:t>
            </w:r>
          </w:p>
        </w:tc>
      </w:tr>
      <w:tr w:rsidR="001C5695" w:rsidRPr="001C5695" w14:paraId="208A9E70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04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992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GATC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AAGTAATAGTTTGTCAATG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2BD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60D061A0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058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9E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TTGTACTATCGAGCGGATACTCCTATTTGTT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E3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72DB7F98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B4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9803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CCGCTCGATAGTACAAGTAATAACTATGGT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96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30CEB676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D3D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9FC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CATG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ATCGCTACCACCGTACTGC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65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6B57EAB8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B3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EE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GTCCGTGTTACG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41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1D38CE7A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B0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4BE8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ACAGGTAATTGATC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73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571FB713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E47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09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GTCAATACTACGTTT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0D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23FA68DE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51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29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TACGCCCTTGAGCAA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BB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5D465E52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34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7DE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u w:val="single"/>
              </w:rPr>
              <w:t>CCATACCCGTTTTTTTGGGCTAGCGAAT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AACAAA</w:t>
            </w:r>
          </w:p>
          <w:p w14:paraId="01AD6569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ACCTTGTG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4B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</w:t>
            </w:r>
          </w:p>
        </w:tc>
      </w:tr>
      <w:tr w:rsidR="001C5695" w:rsidRPr="001C5695" w14:paraId="042ECA56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63B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A29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TCAGCATGGGTACCTTTCTCCTCTTTA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ACGCCAT</w:t>
            </w:r>
          </w:p>
          <w:p w14:paraId="13862B63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CTGACGG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3A0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</w:t>
            </w:r>
          </w:p>
        </w:tc>
      </w:tr>
      <w:tr w:rsidR="001C5695" w:rsidRPr="001C5695" w14:paraId="0280CCA3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EE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D7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GATC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CGATTAATACTTTCTCAG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DA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3CD657DF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2F9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A9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CTTGTCTACATTGAAAAATAACAAAAGGG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4F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689DCDA8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51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927D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AATGTAGACAAGCAAGAAGCATAAAAAA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0C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555E8B5C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A08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A74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CATG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AACTGGCGAAAGGTAAAG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EE4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0295FE40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9A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DA9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CCGGACAGCGC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85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75ECB993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976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5B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TAAAAACCGCAGTGG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682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70D436FC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28D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FA3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CTATCATGTGGTTGC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3E4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4D8B6793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5D0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BC9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ATATAACCACGAAT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D8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2FAFC3DF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5C3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CA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TAC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CCGGACAGCGCAGCC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A5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</w:t>
            </w:r>
          </w:p>
        </w:tc>
      </w:tr>
      <w:tr w:rsidR="001C5695" w:rsidRPr="001C5695" w14:paraId="5353B405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AC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0DA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TCTAG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ATTCCTAGGTAGTGACGG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29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g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ment</w:t>
            </w:r>
          </w:p>
        </w:tc>
      </w:tr>
      <w:tr w:rsidR="001C5695" w:rsidRPr="001C5695" w14:paraId="2D314771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A8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D2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CGACCCGTCCACTCGGTGAAAAACTTC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E5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520B4CC9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873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995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AGGAGTGCTACTTATACTTTCAGCTGCGC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175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5BEC831A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A7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23E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AGTAGCACTCCTTTTGCTTTGATAAAAC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DF6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0C14F0B0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2F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EEA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CTAG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TGACGTAGAGATTGTGCCA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9D5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48917DF1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55A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8BC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TTACGTGCAATCCCGTGGAT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08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45AE8F6A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CE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86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GTAAGGTAGATGCAGGTG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32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387DBFC5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BAF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146F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TTCTGGAAAGCAAG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BC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230D494B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72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4D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AACCAGTTTGCGAG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ECE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letion mutant</w:t>
            </w:r>
          </w:p>
        </w:tc>
      </w:tr>
      <w:tr w:rsidR="001C5695" w:rsidRPr="001C5695" w14:paraId="3D1E6510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C2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cherry-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536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GCTCAGGTTACCCGCATGCAAGATCTAT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GTGTATTAT</w:t>
            </w:r>
          </w:p>
          <w:p w14:paraId="06E83D71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CACACCAT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BCD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mcherry construct</w:t>
            </w:r>
          </w:p>
        </w:tc>
      </w:tr>
      <w:tr w:rsidR="001C5695" w:rsidRPr="001C5695" w14:paraId="1ADB4B66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24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cherry-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57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GCTCACCATTCGAGCGGATACTCCTATTTGTT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E49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mcherry 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onstruct</w:t>
            </w:r>
          </w:p>
        </w:tc>
      </w:tr>
      <w:tr w:rsidR="001C5695" w:rsidRPr="001C5695" w14:paraId="05A427C9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A0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cherry-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D7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CGCTCGAATGGTGAGCAAGGGCGAGGA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C2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mcherry construct</w:t>
            </w:r>
          </w:p>
        </w:tc>
      </w:tr>
      <w:tr w:rsidR="001C5695" w:rsidRPr="001C5695" w14:paraId="1647F345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7E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cherry-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0D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TCGTTCATTTACTTGTACAGCTCGTCCATGC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76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mcherry construct</w:t>
            </w:r>
          </w:p>
        </w:tc>
      </w:tr>
      <w:tr w:rsidR="001C5695" w:rsidRPr="001C5695" w14:paraId="3F900E23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4CA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cherry-5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B9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CAAGTAAATGAACGAGCAGCTGACCGATC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F1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mcherry construct</w:t>
            </w:r>
          </w:p>
        </w:tc>
      </w:tr>
      <w:tr w:rsidR="001C5695" w:rsidRPr="001C5695" w14:paraId="0293FBFD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1F3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cherry-6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89C5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TCGAGTACGCGTCACTAGTGGGGCCCT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GAACACCA</w:t>
            </w:r>
          </w:p>
          <w:p w14:paraId="0F7A24C9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TTGCAATT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AC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mcherry construct</w:t>
            </w:r>
          </w:p>
        </w:tc>
      </w:tr>
      <w:tr w:rsidR="001C5695" w:rsidRPr="001C5695" w14:paraId="5B0C667D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C2A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FP-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474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TCAGCATGGGTACCTTTCTCCTCTTTA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GCCTAC</w:t>
            </w:r>
          </w:p>
          <w:p w14:paraId="74DB6ED0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CACAAGATC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17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4D842574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BE7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FP-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10F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CACCATATCCATTTTCCTTGCCATTTG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06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53F8D505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B8F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FP-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62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AAAATGGATATGGTGAGCAAGGGCGAGGAGCT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B7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252DBE11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FF8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FP-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84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AGTCCATTTACTTGTACAGCTCGTCCA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45A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542DAB83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4FD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FP-5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7C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TACAAGTAAATGGACTCAATTGCAAAGAG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92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4C923BC1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71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FP-6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9C7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ATACCCGTTTTTTTGGGCTAGCGAAT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GTACCA</w:t>
            </w:r>
          </w:p>
          <w:p w14:paraId="6A7FEAD6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CTGGTTAG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1E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73B3B5A7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303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FP-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2E76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AGCTCAGGTTACCCGCATGCAAGATCTAT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ATGAAACT</w:t>
            </w:r>
          </w:p>
          <w:p w14:paraId="30713557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CGGTGCG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279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5F2D610C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3C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FP-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415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GCTCACCATTCAATTCCTCATCAATCTCTG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B9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4DE6AB98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EC1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FP-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FDC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AATTGAATGGTGAGCAAGGGCGAGGAG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FF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66FF3258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D72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FP-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94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TGTCATTTACTTGTACAGCTCGTCCA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D1F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61459BF3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19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FP-5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61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TACAAGTAAATGACAAAAGAAGCGTATCCG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294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64B92C68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AF9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YFP-6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66D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TCGAGTACGCGTCACTAGTGGGGCCCT</w:t>
            </w: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CAATTTTC</w:t>
            </w:r>
          </w:p>
          <w:p w14:paraId="302863E2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TACGC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83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21597EFB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03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19TYFP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0DE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GATCTTGCATGCGGGTAACCTGAGCTCTATTTCACACCG</w:t>
            </w:r>
          </w:p>
          <w:p w14:paraId="5BD32FA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TGGTGC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B57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72E7BC43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A7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19TYFP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540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CCCCACTAGTGACGCGTACTCGAGGGCCGCACAGATG</w:t>
            </w:r>
          </w:p>
          <w:p w14:paraId="23A2D44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AAGGAG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14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04DB16A7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420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19T-1up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47A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TCGGGGCTGGCTTAACT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A8D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023FD709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04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19T-1up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2B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ACCGATCGCCCTTCC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46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YFP construct</w:t>
            </w:r>
          </w:p>
        </w:tc>
      </w:tr>
      <w:tr w:rsidR="001C5695" w:rsidRPr="001C5695" w14:paraId="2E11875B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322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9T-cfp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2A15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ACCCGTTTTTTTGGGCTAGCGAAT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GCGCAACGC</w:t>
            </w:r>
          </w:p>
          <w:p w14:paraId="31395AA5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TAATGTGA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3ED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6EEC1B62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71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9T-cfp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409" w14:textId="77777777" w:rsid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CAGCATGGGTACCTTTCTCCTCTTTA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CCGCTTTCC</w:t>
            </w:r>
          </w:p>
          <w:p w14:paraId="7B6168E7" w14:textId="77777777" w:rsidR="001C5695" w:rsidRPr="003F3087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CGGGA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BB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316C4014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63C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19T-2do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C55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CACAACATACGAGCC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FE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45301048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0CF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D19T-2do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76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AAGAGCGCCCAATACG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FC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P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FP construct</w:t>
            </w:r>
          </w:p>
        </w:tc>
      </w:tr>
      <w:tr w:rsidR="001C5695" w:rsidRPr="001C5695" w14:paraId="01E52415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60F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2b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B02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 w:rsidRPr="001C569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ACGAGCAGCTGACCG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2D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5F9B4827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EB2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2b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39D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TCGA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CGTTGCAAAAGAGGTCTGAT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FBE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1542A1E6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DB9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8a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ADA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TTACAAGTTTATTGACCAT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E22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0018DCF6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31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h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T28a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DE5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TCGA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CCAATCACTTCAAGTTCAGT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5A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592FFF31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750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499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AATGCTCAAGACAGTCAAC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137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sp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644B6418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CC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F9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CCCTATTCCTTATTTG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C66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sp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0AF8BC1A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96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68B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ACAAAGTTACCTTGTG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BE0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6C415A37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A7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B9D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TCGAGCGGATACTCCT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221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39F60B82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0F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86F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CAGCGTGGTCAGCCTATCGT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CF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rpo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7F0B5C9D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5E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S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8A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CGCCTCCCCCTGGCGAGTT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50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rpoS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70E978A4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DC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66D" w14:textId="77777777" w:rsidR="001C5695" w:rsidRPr="001C5695" w:rsidRDefault="001C5695" w:rsidP="004778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TACCGATGTATGGTAAGTG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1E9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00E6728A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F0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9B1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 xml:space="preserve">CCCGGG 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ATTTTCCTTGCCATTTGAG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EC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</w:p>
        </w:tc>
      </w:tr>
      <w:tr w:rsidR="001C5695" w:rsidRPr="001C5695" w14:paraId="35FF169B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77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h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87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GCTGACAAAGAAAAACTTT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E1DF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138C90F7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60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seA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h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86C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AAT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TCAATATCCGGATTCAGAT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D0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7E36AC2B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08D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h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B1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AACGAGCAGCTGACCGAT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01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64808D86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60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h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96D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AATTC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CGTTGCAAAAGAGGTCTGA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9C9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loning</w:t>
            </w:r>
          </w:p>
        </w:tc>
      </w:tr>
      <w:tr w:rsidR="001C5695" w:rsidRPr="001C5695" w14:paraId="11614CDF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2ECA" w14:textId="77777777" w:rsidR="001C5695" w:rsidRPr="001C5695" w:rsidRDefault="001C5695" w:rsidP="003F30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E7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GCACGCAAACGATC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4B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6E7FFBDB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B01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911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CATTTTCCTTGCCATT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33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20743154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7D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E0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ACGATAGCCAGT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C28C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3C88CB30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D6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94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GATCTGGAGCATTA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CD9E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34926A40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16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 –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EB2D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TGCTCGCTTGTCAAA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153B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3302E9DF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FCA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SA –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0B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TCGAGCGGATACTCCT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1E4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57CD047D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50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pa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05D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GCAACAAGCCAACC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1D70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3A61D9BE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0F1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pa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3D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AGGATGTGACTTTCAAC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398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3F3087" w:rsidRPr="001C5695" w14:paraId="2F4D3707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A99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1DA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CATAAAGACAAATGAGC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CBC0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3F3087" w:rsidRPr="001C5695" w14:paraId="196B044D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CD0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F1AA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CGCGCTTAAAATCATCTG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DA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3F3087" w:rsidRPr="001C5695" w14:paraId="55D85D93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858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p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E8C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GCCATAAAGACAAACG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51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3F3087" w:rsidRPr="001C5695" w14:paraId="5E543522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867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p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25C1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CAGTGCTAGACTTACGC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AE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SA</w:t>
            </w:r>
          </w:p>
        </w:tc>
      </w:tr>
      <w:tr w:rsidR="001C5695" w:rsidRPr="001C5695" w14:paraId="32B8412A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3E21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93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D97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CAGTTCGATAGCACGTGC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4F62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1C5695" w:rsidRPr="001C5695" w14:paraId="29441E33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493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93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DB6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ATTTTCCTTGCCATTTGA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E95" w14:textId="77777777" w:rsidR="001C5695" w:rsidRPr="001C5695" w:rsidRDefault="001C5695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780DACC0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CBA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904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CGAACGTCACGTGAGCT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8FD5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03CBEEDB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41C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3FA5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GAACAATTAACTTTATAAAACTAAGACCT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858A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412248BB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F45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8573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ATAAAGTTAATTGTTCTACAGATGTTGAC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7BA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3323BE31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047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9589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CGTCACGTGTTGAAGCAC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844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638E1E14" w14:textId="77777777" w:rsidTr="003F3087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071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CAA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ACCCCCTGCTTAAAGCAGTGATGAGTGT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B49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2EA0070E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7F2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138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TTTAAGCAGGGGGTTACCCCCAATATC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572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63A6E48C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648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8BF7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GTGTAATGGTGCATATGCACAAGGTC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41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79EEBEB0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A88D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CF6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TATGCACCATTACACTCATCACTGCTTTA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4A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21565123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5F18" w14:textId="77777777" w:rsidR="003F3087" w:rsidRPr="001C5695" w:rsidRDefault="003F3087" w:rsidP="003F30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7700B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10FC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AAAGCAGTGTAGAACAATTTATATACA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514A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299EEBBE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699C" w14:textId="77777777" w:rsidR="003F3087" w:rsidRPr="001C5695" w:rsidRDefault="003F3087" w:rsidP="003F30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7700B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3A7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TCTACACTGCTTTAAGCAACTATTA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F626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43C9FFBD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ACFE" w14:textId="77777777" w:rsidR="003F3087" w:rsidRPr="001C5695" w:rsidRDefault="003F3087" w:rsidP="003F30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7700B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luxR</w:t>
            </w: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655C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AAGTCGCGTAAGATTAGGTGATCGTTTG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797F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12F15FBD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C037" w14:textId="77777777" w:rsidR="003F3087" w:rsidRPr="001C5695" w:rsidRDefault="003F3087" w:rsidP="003F30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7700B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luxR</w:t>
            </w: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CD8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00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AATCTTACTTGAAAGTCGCATCCTGTTGC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96A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Z assays</w:t>
            </w:r>
          </w:p>
        </w:tc>
      </w:tr>
      <w:tr w:rsidR="003F3087" w:rsidRPr="001C5695" w14:paraId="70BFE697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6E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p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BD98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TACAGATGTTGACCTTG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2C3D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6431EE04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52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luxR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-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p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545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CTCTTTGCAATTGAGTC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8F4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10CF40F2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0670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hip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E19D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TAAAGTCAGGCAGCG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F3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522A1884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347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E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hip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E0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AGTATTGACACCACTGCT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BCB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70A67F83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DD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hip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CB6F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GATTGGTCTAAGTTGGGA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425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60F1B45A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881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3F308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poH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hip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6B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CCAAGTAATAAGACCGCC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F910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7B349E8F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BCDC" w14:textId="77777777" w:rsidR="003F3087" w:rsidRPr="001C5695" w:rsidRDefault="009A15E6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yrB-</w:t>
            </w:r>
            <w:r w:rsidR="003F3087"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p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076F" w14:textId="77777777" w:rsidR="003F3087" w:rsidRPr="001C5695" w:rsidRDefault="009A15E6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5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GCGCTAACACGTACAT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A0D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58A2860A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BFC" w14:textId="77777777" w:rsidR="003F3087" w:rsidRPr="001C5695" w:rsidRDefault="009A15E6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yr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3F3087"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p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5C17" w14:textId="77777777" w:rsidR="003F3087" w:rsidRPr="001C5695" w:rsidRDefault="009A15E6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5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GAACTTAGGATCAGGCACT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942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 w:rsidR="003F3087" w:rsidRPr="001C5695" w14:paraId="658B04B9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20B8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-Up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30C" w14:textId="77777777" w:rsidR="003F3087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ACGCGTCACTAGTGGGGCCCTTCTAGAAGAAATTGA</w:t>
            </w:r>
          </w:p>
          <w:p w14:paraId="1AFC251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GCACTAGCAAC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D2A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For EPGS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 w:rsidR="003F3087" w:rsidRPr="001C5695" w14:paraId="65EAD18B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FB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Z-Up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DE7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TTCAGATCATGCCGCTTGGATTTTTGCTGT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075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EPGS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 w:rsidR="003F3087" w:rsidRPr="001C5695" w14:paraId="0E9A90F7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ABE4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755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CCAAGCGGCATGATCTGAAGTCATCCGTAAT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6B50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EPGS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 w:rsidR="003F3087" w:rsidRPr="001C5695" w14:paraId="6074005F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059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E25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TACTCTCGCATTATTGTGGGGATGACGC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D25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EPGS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 w:rsidR="003F3087" w:rsidRPr="001C5695" w14:paraId="723A885F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26F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-Down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6FA8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CACAATAATGCGAGAGTATGTGCCGCTTT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5F44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EPGS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 w:rsidR="003F3087" w:rsidRPr="001C5695" w14:paraId="1CB95A59" w14:textId="77777777" w:rsidTr="003F3087">
        <w:trPr>
          <w:trHeight w:val="31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81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-Down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3A1" w14:textId="77777777" w:rsidR="003F3087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CAATTTGTGGAATTCCCGGGAGAGCTCTTGAAGAGTGT</w:t>
            </w:r>
          </w:p>
          <w:p w14:paraId="19E8D93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CATCTC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79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EPGS 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</w:tr>
      <w:tr w:rsidR="003F3087" w:rsidRPr="001C5695" w14:paraId="09CA89AC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D789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F67D6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r</w:t>
            </w:r>
            <w:r w:rsidRPr="00AF67D6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oE</w:t>
            </w:r>
            <w:r>
              <w:rPr>
                <w:rFonts w:ascii="Times New Roman" w:hAnsi="Times New Roman" w:cs="Times New Roman"/>
                <w:szCs w:val="21"/>
              </w:rPr>
              <w:t>vitro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5605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TGCTCGACCCAGCACA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E0F3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65C363EF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3239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 w:rsidRPr="00AF67D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:vertAlign w:val="subscript"/>
              </w:rPr>
              <w:t>r</w:t>
            </w:r>
            <w:r w:rsidRPr="00AF67D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poE</w:t>
            </w: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ro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8B07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ACTTTGTTACCAACAGGT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489B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2FE30D11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AAF5" w14:textId="77777777" w:rsidR="003F3087" w:rsidRPr="00AF67D6" w:rsidRDefault="003F3087" w:rsidP="000F66D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AF67D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luxR</w:t>
            </w: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ro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3865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CGCACGCAAACGATCAC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47CA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4A99A8D1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023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AF67D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luxR</w:t>
            </w: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ro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DFCA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CGCGCAAATACTTCCAA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0500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16EE9244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2F46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xRfo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3FA2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ATATCAACTCAAA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1453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5CC76119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F393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xRrew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2312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ATACTTCCAATGC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4D1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2DDD8BA5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D6D1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oEfo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0EDB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ATCTGAGAAGAGTA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B5DC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4475A8D8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00CD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oErew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735E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67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TACCAACAGGTTGAA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AE26" w14:textId="77777777" w:rsidR="003F3087" w:rsidRPr="001C5695" w:rsidRDefault="003F3087" w:rsidP="000F6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 vitro transcription</w:t>
            </w:r>
          </w:p>
        </w:tc>
      </w:tr>
      <w:tr w:rsidR="003F3087" w:rsidRPr="001C5695" w14:paraId="52901202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336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-adapte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E9E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CGAATTCCTGT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38D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RACE</w:t>
            </w:r>
          </w:p>
        </w:tc>
      </w:tr>
      <w:tr w:rsidR="003F3087" w:rsidRPr="001C5695" w14:paraId="35892BEE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B881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-adapter2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2EA5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CGAATTCCTGTAGAACG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142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RACE</w:t>
            </w:r>
          </w:p>
        </w:tc>
      </w:tr>
      <w:tr w:rsidR="003F3087" w:rsidRPr="001C5695" w14:paraId="69383065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031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ACE-nested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3A0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CGATGCCGCGGCGCGCAAAT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33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RACE</w:t>
            </w:r>
          </w:p>
        </w:tc>
      </w:tr>
      <w:tr w:rsidR="003F3087" w:rsidRPr="001C5695" w14:paraId="1F2D9655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478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ACE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8A2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GCTGACAAGCTCGATCATC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A360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RACE</w:t>
            </w:r>
          </w:p>
        </w:tc>
      </w:tr>
      <w:tr w:rsidR="003F3087" w:rsidRPr="001C5695" w14:paraId="51EF64C7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097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-Linke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BEA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AUGCGCGAAUUCCUGUAGAACGAACACUAGAAG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DBE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RACE</w:t>
            </w:r>
          </w:p>
        </w:tc>
      </w:tr>
      <w:tr w:rsidR="003F3087" w:rsidRPr="001C5695" w14:paraId="0998561D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0F91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0F61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ACAACAATGCCCAC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F70D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77BAABB8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4657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4D1A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AGATGAGTAACCCC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B9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4775E733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B711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DF84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GCGAAGACTTGGTGG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AAB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66963EB2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7CA0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xR</w:t>
            </w: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CB94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AGTCTTGGCTGACAAG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B9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48F66C4B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1C17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viN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7A3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CCGATAGGGCAA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A46B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03B982FF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67C4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viN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0F8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AGTGGTGACTGCACT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30F8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5A0FF6CD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2F7F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p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2A8C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TGCTTCCGACACT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02D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36F32047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91D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1C569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p</w:t>
            </w: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73ED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CGTACGGTTTACCTG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57F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2D882984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2726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S RNA-F</w:t>
            </w:r>
          </w:p>
        </w:tc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B119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CACTTTCAGTCGTGAG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32E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3F3087" w:rsidRPr="001C5695" w14:paraId="279CB322" w14:textId="77777777" w:rsidTr="003F3087">
        <w:trPr>
          <w:trHeight w:val="285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D85E4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S RNA-R</w:t>
            </w:r>
          </w:p>
        </w:tc>
        <w:tc>
          <w:tcPr>
            <w:tcW w:w="5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66CF9" w14:textId="77777777" w:rsidR="003F3087" w:rsidRPr="001C5695" w:rsidRDefault="003F3087" w:rsidP="004778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CTTTACGCCCAGTAA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4A92" w14:textId="77777777" w:rsidR="003F3087" w:rsidRPr="001C5695" w:rsidRDefault="003F3087" w:rsidP="004778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6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</w:tbl>
    <w:p w14:paraId="4190EF00" w14:textId="77777777" w:rsidR="001C5695" w:rsidRDefault="001C5695"/>
    <w:sectPr w:rsidR="001C5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381FB" w14:textId="77777777" w:rsidR="00E813C4" w:rsidRDefault="00E813C4" w:rsidP="001C5695">
      <w:r>
        <w:separator/>
      </w:r>
    </w:p>
  </w:endnote>
  <w:endnote w:type="continuationSeparator" w:id="0">
    <w:p w14:paraId="0F87B741" w14:textId="77777777" w:rsidR="00E813C4" w:rsidRDefault="00E813C4" w:rsidP="001C5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DB00F" w14:textId="77777777" w:rsidR="00E813C4" w:rsidRDefault="00E813C4" w:rsidP="001C5695">
      <w:r>
        <w:separator/>
      </w:r>
    </w:p>
  </w:footnote>
  <w:footnote w:type="continuationSeparator" w:id="0">
    <w:p w14:paraId="4F88C60E" w14:textId="77777777" w:rsidR="00E813C4" w:rsidRDefault="00E813C4" w:rsidP="001C5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5AF"/>
    <w:rsid w:val="00022FB0"/>
    <w:rsid w:val="001C5695"/>
    <w:rsid w:val="002B2B16"/>
    <w:rsid w:val="003B3667"/>
    <w:rsid w:val="003F3087"/>
    <w:rsid w:val="0042514B"/>
    <w:rsid w:val="004778DD"/>
    <w:rsid w:val="009A15E6"/>
    <w:rsid w:val="00A21241"/>
    <w:rsid w:val="00C72C2C"/>
    <w:rsid w:val="00E813C4"/>
    <w:rsid w:val="00FA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52A5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56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5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56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56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5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56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276</Words>
  <Characters>7277</Characters>
  <Application>Microsoft Macintosh Word</Application>
  <DocSecurity>0</DocSecurity>
  <Lines>60</Lines>
  <Paragraphs>17</Paragraphs>
  <ScaleCrop>false</ScaleCrop>
  <Company>微软中国</Company>
  <LinksUpToDate>false</LinksUpToDate>
  <CharactersWithSpaces>8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Qiyao Wang</cp:lastModifiedBy>
  <cp:revision>6</cp:revision>
  <dcterms:created xsi:type="dcterms:W3CDTF">2016-01-05T05:12:00Z</dcterms:created>
  <dcterms:modified xsi:type="dcterms:W3CDTF">2016-05-02T10:58:00Z</dcterms:modified>
</cp:coreProperties>
</file>